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BF434" w14:textId="77777777" w:rsidR="00A479E8" w:rsidRPr="00A479E8" w:rsidRDefault="00A479E8" w:rsidP="00A479E8">
      <w:pPr>
        <w:pageBreakBefore/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宋体"/>
          <w:b/>
          <w:bCs/>
          <w:kern w:val="0"/>
          <w:sz w:val="24"/>
          <w:szCs w:val="24"/>
          <w:shd w:val="clear" w:color="auto" w:fill="FFFFFF"/>
        </w:rPr>
      </w:pPr>
      <w:r w:rsidRPr="00A479E8">
        <w:rPr>
          <w:rFonts w:ascii="Times New Roman" w:eastAsia="宋体" w:hAnsi="Times New Roman" w:cs="宋体"/>
          <w:b/>
          <w:bCs/>
          <w:kern w:val="0"/>
          <w:sz w:val="24"/>
          <w:szCs w:val="24"/>
          <w:shd w:val="clear" w:color="auto" w:fill="FFFFFF"/>
        </w:rPr>
        <w:t>Supplementary data</w:t>
      </w:r>
    </w:p>
    <w:p w14:paraId="2B3469ED" w14:textId="77777777" w:rsidR="00A479E8" w:rsidRPr="00A479E8" w:rsidRDefault="00A479E8" w:rsidP="00A479E8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宋体"/>
          <w:kern w:val="0"/>
          <w:sz w:val="24"/>
          <w:szCs w:val="24"/>
          <w:shd w:val="clear" w:color="auto" w:fill="FFFFFF"/>
        </w:rPr>
      </w:pPr>
      <w:r w:rsidRPr="00A479E8">
        <w:rPr>
          <w:rFonts w:ascii="Times New Roman" w:eastAsia="宋体" w:hAnsi="Times New Roman" w:cs="宋体"/>
          <w:noProof/>
          <w:kern w:val="0"/>
          <w:sz w:val="24"/>
          <w:szCs w:val="24"/>
          <w:shd w:val="clear" w:color="auto" w:fill="FFFFFF"/>
        </w:rPr>
        <w:drawing>
          <wp:inline distT="0" distB="0" distL="0" distR="0" wp14:anchorId="2D44C2AD" wp14:editId="41ED403D">
            <wp:extent cx="2020824" cy="242316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0824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06651" w14:textId="77777777" w:rsidR="00A479E8" w:rsidRPr="00A479E8" w:rsidRDefault="00A479E8" w:rsidP="00A479E8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宋体"/>
          <w:kern w:val="0"/>
          <w:sz w:val="24"/>
          <w:szCs w:val="24"/>
          <w:shd w:val="clear" w:color="auto" w:fill="FFFFFF"/>
        </w:rPr>
      </w:pPr>
      <w:r w:rsidRPr="00A479E8">
        <w:rPr>
          <w:rFonts w:ascii="Times New Roman" w:eastAsia="宋体" w:hAnsi="Times New Roman" w:cs="宋体"/>
          <w:kern w:val="0"/>
          <w:sz w:val="24"/>
          <w:szCs w:val="24"/>
          <w:shd w:val="clear" w:color="auto" w:fill="FFFFFF"/>
        </w:rPr>
        <w:t>Supplementary Figure 1. Validation of TUFT1 overexpression or knockdown by western blot analysis in HCC cells.</w:t>
      </w:r>
    </w:p>
    <w:p w14:paraId="72348913" w14:textId="6827E270" w:rsidR="00A479E8" w:rsidRPr="0004061B" w:rsidRDefault="00A479E8" w:rsidP="002E14BA">
      <w:pPr>
        <w:rPr>
          <w:rFonts w:ascii="Times New Roman" w:eastAsia="宋体" w:hAnsi="Times New Roman" w:cs="宋体"/>
          <w:kern w:val="0"/>
          <w:sz w:val="24"/>
          <w:szCs w:val="24"/>
        </w:rPr>
      </w:pPr>
      <w:r w:rsidRPr="0004061B">
        <w:rPr>
          <w:rFonts w:ascii="Times New Roman" w:eastAsia="等线" w:hAnsi="Times New Roman" w:cs="Times New Roman"/>
          <w:sz w:val="24"/>
          <w:szCs w:val="24"/>
        </w:rPr>
        <w:t xml:space="preserve">Table S1. Sequences of qPCR primers 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1996"/>
        <w:gridCol w:w="5234"/>
      </w:tblGrid>
      <w:tr w:rsidR="00A479E8" w:rsidRPr="00A479E8" w14:paraId="291B56AD" w14:textId="77777777" w:rsidTr="002E14BA">
        <w:trPr>
          <w:trHeight w:val="330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7B9CD4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Gene</w:t>
            </w:r>
          </w:p>
        </w:tc>
        <w:tc>
          <w:tcPr>
            <w:tcW w:w="5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3C65D3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Sequences (5’→3’)</w:t>
            </w:r>
          </w:p>
        </w:tc>
      </w:tr>
      <w:tr w:rsidR="00A479E8" w:rsidRPr="00A479E8" w14:paraId="1847391D" w14:textId="77777777" w:rsidTr="002E14BA">
        <w:trPr>
          <w:trHeight w:val="33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8EA9D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LPCAT4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D529D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F: GGCCTTTATCGTCCTCTTTCTC</w:t>
            </w:r>
          </w:p>
        </w:tc>
      </w:tr>
      <w:tr w:rsidR="00A479E8" w:rsidRPr="00A479E8" w14:paraId="32539894" w14:textId="77777777" w:rsidTr="002E14BA">
        <w:trPr>
          <w:trHeight w:val="179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6CC79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F2DFA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R: CATCCTGTAATTGGCTCCTGAAG</w:t>
            </w:r>
          </w:p>
        </w:tc>
      </w:tr>
      <w:tr w:rsidR="00A479E8" w:rsidRPr="00A479E8" w14:paraId="00AF25AD" w14:textId="77777777" w:rsidTr="002E14BA">
        <w:trPr>
          <w:trHeight w:val="33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1278D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LPCAT1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7387E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F: TTACCTTCAAACCTGGTGCATT</w:t>
            </w:r>
          </w:p>
        </w:tc>
      </w:tr>
      <w:tr w:rsidR="00A479E8" w:rsidRPr="00A479E8" w14:paraId="4229D1FF" w14:textId="77777777" w:rsidTr="002E14BA">
        <w:trPr>
          <w:trHeight w:val="33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008A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28BCC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R:</w:t>
            </w:r>
            <w:r w:rsidRPr="00A479E8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 xml:space="preserve">CGTGAGCCACAGGATTTCC   </w:t>
            </w:r>
          </w:p>
        </w:tc>
      </w:tr>
      <w:tr w:rsidR="00A479E8" w:rsidRPr="00A479E8" w14:paraId="209156D4" w14:textId="77777777" w:rsidTr="002E14BA">
        <w:trPr>
          <w:trHeight w:val="33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A0903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ACC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8AF13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F:</w:t>
            </w:r>
            <w:r w:rsidRPr="00A479E8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GCCCTTCTGAGTCGCTTAATATG</w:t>
            </w:r>
          </w:p>
        </w:tc>
      </w:tr>
      <w:tr w:rsidR="00A479E8" w:rsidRPr="00A479E8" w14:paraId="4B11768B" w14:textId="77777777" w:rsidTr="002E14BA">
        <w:trPr>
          <w:trHeight w:val="33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BE37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9E421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 xml:space="preserve">R: 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TGACATCACCCCTAGAGTCCT</w:t>
            </w:r>
          </w:p>
        </w:tc>
      </w:tr>
      <w:tr w:rsidR="00A479E8" w:rsidRPr="00A479E8" w14:paraId="634F5786" w14:textId="77777777" w:rsidTr="002E14BA">
        <w:trPr>
          <w:trHeight w:val="31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D97F2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ELOVL6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B1CDE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F:</w:t>
            </w:r>
            <w:r w:rsidRPr="00A479E8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A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ACGAGCAAAGTTTGAACTGAGG</w:t>
            </w:r>
          </w:p>
        </w:tc>
      </w:tr>
      <w:tr w:rsidR="00A479E8" w:rsidRPr="00A479E8" w14:paraId="37D0DB66" w14:textId="77777777" w:rsidTr="002E14BA">
        <w:trPr>
          <w:trHeight w:val="31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D9894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34AFE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R:</w:t>
            </w:r>
            <w:r w:rsidRPr="00A479E8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TCGAAGAGCACCGAATATACTGA</w:t>
            </w:r>
          </w:p>
        </w:tc>
      </w:tr>
      <w:tr w:rsidR="00A479E8" w:rsidRPr="00A479E8" w14:paraId="456EC988" w14:textId="77777777" w:rsidTr="002E14BA">
        <w:trPr>
          <w:trHeight w:val="31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DABD3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ELOVL3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59A58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val="en-GB"/>
              </w:rPr>
              <w:t>F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:</w:t>
            </w:r>
            <w:r w:rsidRPr="00A479E8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GTATTGGGCAACCTCATTCCC</w:t>
            </w:r>
          </w:p>
        </w:tc>
      </w:tr>
      <w:tr w:rsidR="00A479E8" w:rsidRPr="00A479E8" w14:paraId="00A8A697" w14:textId="77777777" w:rsidTr="002E14BA">
        <w:trPr>
          <w:trHeight w:val="31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63CA6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188C5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val="en-GB"/>
              </w:rPr>
              <w:t>R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:</w:t>
            </w:r>
            <w:r w:rsidRPr="00A479E8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CCTTGCGTTCCTTCATGTAGT</w:t>
            </w:r>
          </w:p>
        </w:tc>
      </w:tr>
      <w:tr w:rsidR="00A479E8" w:rsidRPr="00A479E8" w14:paraId="4B693349" w14:textId="77777777" w:rsidTr="002E14BA">
        <w:trPr>
          <w:trHeight w:val="31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BAB19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FASN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FB96C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val="en-GB"/>
              </w:rPr>
              <w:t>F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:</w:t>
            </w:r>
            <w:r w:rsidRPr="00A479E8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AAGGACCTGTCTAGGTTTGATGC</w:t>
            </w:r>
          </w:p>
        </w:tc>
      </w:tr>
      <w:tr w:rsidR="00A479E8" w:rsidRPr="00A479E8" w14:paraId="3A762CC6" w14:textId="77777777" w:rsidTr="002E14BA">
        <w:trPr>
          <w:trHeight w:val="31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14333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BC089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val="en-GB"/>
              </w:rPr>
              <w:t>R</w:t>
            </w:r>
            <w:r w:rsidRPr="00A479E8">
              <w:rPr>
                <w:rFonts w:ascii="Times New Roman" w:eastAsia="宋体" w:hAnsi="Times New Roman" w:cs="Times New Roman" w:hint="cs"/>
                <w:kern w:val="0"/>
                <w:sz w:val="24"/>
                <w:szCs w:val="24"/>
              </w:rPr>
              <w:t>: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GGCTTCATAGGTGACTTCCA</w:t>
            </w:r>
          </w:p>
        </w:tc>
      </w:tr>
      <w:tr w:rsidR="00A479E8" w:rsidRPr="00A479E8" w14:paraId="33BC71DC" w14:textId="77777777" w:rsidTr="002E14BA">
        <w:trPr>
          <w:trHeight w:val="31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07C13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SCD1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BE11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val="en-GB"/>
              </w:rPr>
              <w:t>F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:</w:t>
            </w:r>
            <w:r w:rsidRPr="00A479E8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TTCCTACCTGCAAGTTCTACACC</w:t>
            </w:r>
          </w:p>
        </w:tc>
      </w:tr>
      <w:tr w:rsidR="00A479E8" w:rsidRPr="00A479E8" w14:paraId="45CAE77E" w14:textId="77777777" w:rsidTr="002E14BA">
        <w:trPr>
          <w:trHeight w:val="31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8DD09" w14:textId="2662C99A" w:rsidR="00A479E8" w:rsidRPr="00A479E8" w:rsidRDefault="00754051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val="en-GB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UFT1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C5E8" w14:textId="77777777" w:rsid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A479E8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val="en-GB"/>
              </w:rPr>
              <w:t>R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:</w:t>
            </w:r>
            <w:r w:rsidRPr="00A479E8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CCGAGCTTTGTAAGAGCGGT</w:t>
            </w:r>
          </w:p>
          <w:p w14:paraId="4AB84885" w14:textId="7749F8B5" w:rsidR="002E14BA" w:rsidRDefault="002E14BA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 xml:space="preserve">F: </w:t>
            </w:r>
            <w:r w:rsidRPr="002E14BA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GAAGATGAACGGGACGCGTAACTGGTG</w:t>
            </w:r>
          </w:p>
          <w:p w14:paraId="54F4937C" w14:textId="02E00E36" w:rsidR="00754051" w:rsidRPr="00A479E8" w:rsidRDefault="002E14BA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 xml:space="preserve">R: </w:t>
            </w:r>
            <w:r w:rsidR="00F903CF" w:rsidRPr="00F903CF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CAAGTTCATCTCCTGTCAGTTCAC</w:t>
            </w:r>
          </w:p>
        </w:tc>
      </w:tr>
      <w:tr w:rsidR="00A479E8" w:rsidRPr="00A479E8" w14:paraId="1F6360B0" w14:textId="77777777" w:rsidTr="002E14BA">
        <w:trPr>
          <w:trHeight w:val="315"/>
        </w:trPr>
        <w:tc>
          <w:tcPr>
            <w:tcW w:w="19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1FB8C0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 w:rsidRPr="0004061B">
              <w:rPr>
                <w:rFonts w:ascii="Arial" w:eastAsia="宋体" w:hAnsi="Arial" w:cs="Arial"/>
                <w:kern w:val="0"/>
                <w:sz w:val="24"/>
                <w:szCs w:val="21"/>
                <w:lang w:val="en-GB"/>
              </w:rPr>
              <w:t>β</w:t>
            </w:r>
            <w:r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-actin</w:t>
            </w:r>
          </w:p>
        </w:tc>
        <w:tc>
          <w:tcPr>
            <w:tcW w:w="52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FF476A" w14:textId="555C2276" w:rsidR="00A479E8" w:rsidRPr="00A479E8" w:rsidRDefault="0004061B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 xml:space="preserve">F: </w:t>
            </w:r>
            <w:r w:rsidR="00A479E8"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AGTTGCGTTACACCCTTTCTTG</w:t>
            </w:r>
          </w:p>
        </w:tc>
      </w:tr>
      <w:tr w:rsidR="00A479E8" w:rsidRPr="00A479E8" w14:paraId="4965BFB6" w14:textId="77777777" w:rsidTr="002E14BA">
        <w:trPr>
          <w:trHeight w:val="315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80F5BC" w14:textId="77777777" w:rsidR="00A479E8" w:rsidRPr="00A479E8" w:rsidRDefault="00A479E8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0172B" w14:textId="1492B618" w:rsidR="00A479E8" w:rsidRPr="00A479E8" w:rsidRDefault="0004061B" w:rsidP="00A479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 xml:space="preserve">R: </w:t>
            </w:r>
            <w:r w:rsidR="00A479E8" w:rsidRPr="00A479E8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val="en-GB"/>
              </w:rPr>
              <w:t>CACCTTCACCGTTCCAGTTTT</w:t>
            </w:r>
          </w:p>
        </w:tc>
      </w:tr>
    </w:tbl>
    <w:p w14:paraId="1D277951" w14:textId="77777777" w:rsidR="000500E4" w:rsidRDefault="000500E4"/>
    <w:sectPr w:rsidR="000500E4" w:rsidSect="00E650BB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AC50E" w14:textId="77777777" w:rsidR="003A38A1" w:rsidRDefault="003A38A1">
      <w:r>
        <w:separator/>
      </w:r>
    </w:p>
  </w:endnote>
  <w:endnote w:type="continuationSeparator" w:id="0">
    <w:p w14:paraId="4233515E" w14:textId="77777777" w:rsidR="003A38A1" w:rsidRDefault="003A3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7E22C" w14:textId="77777777" w:rsidR="00FC31B7" w:rsidRDefault="00A479E8" w:rsidP="00A85B34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6BC8695" w14:textId="77777777" w:rsidR="00FC31B7" w:rsidRDefault="003A38A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52832" w14:textId="77777777" w:rsidR="00FC31B7" w:rsidRDefault="00A479E8" w:rsidP="00A85B34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4</w:t>
    </w:r>
    <w:r>
      <w:rPr>
        <w:rStyle w:val="a7"/>
      </w:rPr>
      <w:fldChar w:fldCharType="end"/>
    </w:r>
  </w:p>
  <w:p w14:paraId="5123E087" w14:textId="77777777" w:rsidR="00FC31B7" w:rsidRDefault="003A38A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E421C" w14:textId="77777777" w:rsidR="003A38A1" w:rsidRDefault="003A38A1">
      <w:r>
        <w:separator/>
      </w:r>
    </w:p>
  </w:footnote>
  <w:footnote w:type="continuationSeparator" w:id="0">
    <w:p w14:paraId="238A0F37" w14:textId="77777777" w:rsidR="003A38A1" w:rsidRDefault="003A38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63263" w14:textId="77777777" w:rsidR="00FC31B7" w:rsidRPr="00B715BB" w:rsidRDefault="00A479E8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March 19</w:t>
    </w:r>
  </w:p>
  <w:p w14:paraId="5F87CBB7" w14:textId="77777777" w:rsidR="00FC31B7" w:rsidRDefault="003A38A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9E8"/>
    <w:rsid w:val="0004061B"/>
    <w:rsid w:val="000500E4"/>
    <w:rsid w:val="000627DD"/>
    <w:rsid w:val="00080BF1"/>
    <w:rsid w:val="002E14BA"/>
    <w:rsid w:val="003A38A1"/>
    <w:rsid w:val="00754051"/>
    <w:rsid w:val="009414F3"/>
    <w:rsid w:val="00A479E8"/>
    <w:rsid w:val="00D17762"/>
    <w:rsid w:val="00E063C2"/>
    <w:rsid w:val="00F9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2B12C"/>
  <w15:chartTrackingRefBased/>
  <w15:docId w15:val="{C18353CC-75BF-4C35-8125-02BA98629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9E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9E8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9E8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9E8"/>
    <w:rPr>
      <w:rFonts w:ascii="宋体" w:eastAsia="宋体" w:hAnsi="宋体" w:cs="宋体"/>
      <w:kern w:val="0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A479E8"/>
  </w:style>
  <w:style w:type="character" w:styleId="a8">
    <w:name w:val="line number"/>
    <w:basedOn w:val="a0"/>
    <w:uiPriority w:val="99"/>
    <w:semiHidden/>
    <w:unhideWhenUsed/>
    <w:rsid w:val="00A47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quan4008@sina.com</dc:creator>
  <cp:keywords/>
  <dc:description/>
  <cp:lastModifiedBy>ganquan4008@sina.com</cp:lastModifiedBy>
  <cp:revision>3</cp:revision>
  <dcterms:created xsi:type="dcterms:W3CDTF">2022-03-25T02:54:00Z</dcterms:created>
  <dcterms:modified xsi:type="dcterms:W3CDTF">2022-05-21T09:52:00Z</dcterms:modified>
</cp:coreProperties>
</file>